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273A" w:rsidRDefault="00C3273A"/>
    <w:p w:rsidR="00C3273A" w:rsidRDefault="00C3273A"/>
    <w:p w:rsidR="00C3273A" w:rsidRDefault="00C3273A"/>
    <w:p w:rsidR="00C3273A" w:rsidRDefault="00C3273A"/>
    <w:p w:rsidR="00C3273A" w:rsidRDefault="00C3273A"/>
    <w:p w:rsidR="00C3273A" w:rsidRDefault="00C3273A"/>
    <w:p w:rsidR="00C3273A" w:rsidRDefault="00C3273A"/>
    <w:p w:rsidR="00C3273A" w:rsidRDefault="00C3273A"/>
    <w:p w:rsidR="00C3273A" w:rsidRDefault="00C3273A"/>
    <w:p w:rsidR="00C3273A" w:rsidRDefault="00976413">
      <w:r>
        <w:rPr>
          <w:noProof/>
          <w:sz w:val="20"/>
        </w:rPr>
        <w:pict>
          <v:rect id="_x0000_s1100" style="position:absolute;margin-left:39.9pt;margin-top:387.3pt;width:92.85pt;height:27.6pt;z-index:251688448" filled="f" stroked="f">
            <v:textbox style="mso-next-textbox:#_x0000_s1100;mso-rotate-with-shape:t" inset="0,0,0,0">
              <w:txbxContent>
                <w:p w:rsidR="00C3273A" w:rsidRPr="00976413" w:rsidRDefault="00976413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  <w:lang w:val="en-US"/>
                    </w:rPr>
                  </w:pPr>
                  <w:proofErr w:type="gramStart"/>
                  <w:r w:rsidRPr="00976413">
                    <w:rPr>
                      <w:rFonts w:ascii="Arial" w:hAnsi="Arial" w:cs="Arial"/>
                      <w:color w:val="000000"/>
                      <w:sz w:val="32"/>
                      <w:szCs w:val="32"/>
                      <w:lang w:val="en-US"/>
                    </w:rPr>
                    <w:t>preopera</w:t>
                  </w:r>
                  <w:r>
                    <w:rPr>
                      <w:rFonts w:ascii="Arial" w:hAnsi="Arial" w:cs="Arial"/>
                      <w:color w:val="000000"/>
                      <w:sz w:val="32"/>
                      <w:szCs w:val="32"/>
                      <w:lang w:val="en-US"/>
                    </w:rPr>
                    <w:t>tive</w:t>
                  </w:r>
                  <w:proofErr w:type="gramEnd"/>
                </w:p>
                <w:p w:rsidR="00976413" w:rsidRDefault="00976413"/>
              </w:txbxContent>
            </v:textbox>
          </v:rect>
        </w:pict>
      </w:r>
      <w:r>
        <w:rPr>
          <w:noProof/>
          <w:sz w:val="20"/>
        </w:rPr>
        <w:pict>
          <v:rect id="_x0000_s1102" style="position:absolute;margin-left:390.45pt;margin-top:387.3pt;width:109.1pt;height:27.6pt;z-index:251690496" filled="f" stroked="f">
            <v:textbox style="mso-next-textbox:#_x0000_s1102;mso-rotate-with-shape:t" inset="0,0,0,0">
              <w:txbxContent>
                <w:p w:rsidR="00C3273A" w:rsidRPr="00976413" w:rsidRDefault="00976413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  <w:lang w:val="en-US"/>
                    </w:rPr>
                  </w:pPr>
                  <w:proofErr w:type="gramStart"/>
                  <w:r>
                    <w:rPr>
                      <w:rFonts w:ascii="Arial" w:hAnsi="Arial" w:cs="Arial"/>
                      <w:color w:val="000000"/>
                      <w:sz w:val="32"/>
                      <w:szCs w:val="32"/>
                      <w:lang w:val="en-US"/>
                    </w:rPr>
                    <w:t>postoperative</w:t>
                  </w:r>
                  <w:proofErr w:type="gramEnd"/>
                </w:p>
              </w:txbxContent>
            </v:textbox>
          </v:rect>
        </w:pict>
      </w:r>
      <w:r>
        <w:rPr>
          <w:noProof/>
          <w:sz w:val="20"/>
        </w:rPr>
        <w:pict>
          <v:rect id="_x0000_s1101" style="position:absolute;margin-left:215.4pt;margin-top:387.3pt;width:94.4pt;height:27.6pt;z-index:251689472" filled="f" stroked="f">
            <v:textbox style="mso-rotate-with-shape:t" inset="0,0,0,0">
              <w:txbxContent>
                <w:p w:rsidR="00C3273A" w:rsidRPr="00976413" w:rsidRDefault="00976413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32"/>
                      <w:szCs w:val="32"/>
                      <w:lang w:val="en-US"/>
                    </w:rPr>
                  </w:pPr>
                  <w:proofErr w:type="spellStart"/>
                  <w:proofErr w:type="gramStart"/>
                  <w:r>
                    <w:rPr>
                      <w:rFonts w:ascii="Arial" w:hAnsi="Arial" w:cs="Arial"/>
                      <w:color w:val="000000"/>
                      <w:sz w:val="32"/>
                      <w:szCs w:val="32"/>
                      <w:lang w:val="en-US"/>
                    </w:rPr>
                    <w:t>p</w:t>
                  </w:r>
                  <w:r w:rsidRPr="00976413">
                    <w:rPr>
                      <w:rFonts w:ascii="Arial" w:hAnsi="Arial" w:cs="Arial"/>
                      <w:color w:val="000000"/>
                      <w:sz w:val="32"/>
                      <w:szCs w:val="32"/>
                      <w:lang w:val="en-US"/>
                    </w:rPr>
                    <w:t>ero</w:t>
                  </w:r>
                  <w:r>
                    <w:rPr>
                      <w:rFonts w:ascii="Arial" w:hAnsi="Arial" w:cs="Arial"/>
                      <w:color w:val="000000"/>
                      <w:sz w:val="32"/>
                      <w:szCs w:val="32"/>
                      <w:lang w:val="en-US"/>
                    </w:rPr>
                    <w:t>perative</w:t>
                  </w:r>
                  <w:proofErr w:type="spellEnd"/>
                  <w:proofErr w:type="gramEnd"/>
                </w:p>
              </w:txbxContent>
            </v:textbox>
          </v:rect>
        </w:pict>
      </w:r>
      <w:r w:rsidR="00C3273A">
        <w:rPr>
          <w:noProof/>
          <w:sz w:val="20"/>
        </w:rPr>
        <w:pict>
          <v:rect id="_x0000_s1026" style="position:absolute;margin-left:-90pt;margin-top:19.8pt;width:635.5pt;height:393.25pt;z-index:251612672" stroked="f">
            <v:fill color2="black"/>
          </v:rect>
        </w:pict>
      </w:r>
      <w:r w:rsidR="00C3273A">
        <w:rPr>
          <w:noProof/>
          <w:sz w:val="20"/>
        </w:rPr>
        <w:pict>
          <v:line id="_x0000_s1113" style="position:absolute;z-index:251701760;v-text-anchor:middle" from="-116.1pt,1.15pt" to="603.9pt,1.15pt" strokecolor="#ccf"/>
        </w:pict>
      </w:r>
      <w:r w:rsidR="00C3273A">
        <w:rPr>
          <w:noProof/>
          <w:sz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112" type="#_x0000_t202" style="position:absolute;margin-left:9.9pt;margin-top:37.15pt;width:138pt;height:36pt;z-index:251700736" filled="f" fillcolor="#0c9" stroked="f">
            <v:textbox>
              <w:txbxContent>
                <w:p w:rsidR="00C3273A" w:rsidRDefault="00C3273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b/>
                      <w:bCs/>
                      <w:color w:val="808080"/>
                      <w:sz w:val="48"/>
                      <w:szCs w:val="48"/>
                      <w:lang w:val="nl-NL"/>
                    </w:rPr>
                  </w:pPr>
                  <w:proofErr w:type="spellStart"/>
                  <w:r>
                    <w:rPr>
                      <w:rFonts w:ascii="Arial" w:hAnsi="Arial" w:cs="Arial"/>
                      <w:b/>
                      <w:bCs/>
                      <w:color w:val="808080"/>
                      <w:sz w:val="48"/>
                      <w:szCs w:val="48"/>
                      <w:lang w:val="nl-NL"/>
                    </w:rPr>
                    <w:t>Hb</w:t>
                  </w:r>
                  <w:proofErr w:type="spellEnd"/>
                  <w:r>
                    <w:rPr>
                      <w:rFonts w:ascii="Arial" w:hAnsi="Arial" w:cs="Arial"/>
                      <w:b/>
                      <w:bCs/>
                      <w:color w:val="808080"/>
                      <w:sz w:val="48"/>
                      <w:szCs w:val="48"/>
                      <w:lang w:val="nl-NL"/>
                    </w:rPr>
                    <w:t xml:space="preserve"> [g/dl]</w:t>
                  </w:r>
                </w:p>
              </w:txbxContent>
            </v:textbox>
          </v:shape>
        </w:pict>
      </w:r>
      <w:r w:rsidR="00C3273A">
        <w:rPr>
          <w:noProof/>
          <w:sz w:val="20"/>
        </w:rPr>
        <w:pict>
          <v:shapetype id="_x0000_t47" coordsize="21600,21600" o:spt="47" adj="-8280,24300,-1800,4050" path="m@0@1l@2@3nfem,l21600,r,21600l,21600xe">
            <v:stroke joinstyle="miter"/>
            <v:formulas>
              <v:f eqn="val #0"/>
              <v:f eqn="val #1"/>
              <v:f eqn="val #2"/>
              <v:f eqn="val #3"/>
            </v:formulas>
            <v:path arrowok="t" o:extrusionok="f" gradientshapeok="t" o:connecttype="custom" o:connectlocs="@0,@1;10800,0;10800,21600;0,10800;21600,10800"/>
            <v:handles>
              <v:h position="#0,#1"/>
              <v:h position="#2,#3"/>
            </v:handles>
            <o:callout v:ext="edit" type="oneSegment" on="t"/>
          </v:shapetype>
          <v:shape id="_x0000_s1111" type="#_x0000_t47" style="position:absolute;margin-left:459.9pt;margin-top:247.15pt;width:1in;height:41.6pt;z-index:251699712" adj="-6750,-12973,,4670,-4238,-11092,-2250,-9081" fillcolor="#0c9" strokecolor="gray">
            <v:textbox>
              <w:txbxContent>
                <w:p w:rsidR="00C3273A" w:rsidRDefault="00C3273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color w:val="000000"/>
                      <w:sz w:val="56"/>
                      <w:szCs w:val="5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56"/>
                      <w:szCs w:val="56"/>
                      <w:lang w:val="en-US"/>
                    </w:rPr>
                    <w:t>8.2*</w:t>
                  </w:r>
                </w:p>
              </w:txbxContent>
            </v:textbox>
          </v:shape>
        </w:pict>
      </w:r>
      <w:r w:rsidR="00C3273A">
        <w:rPr>
          <w:noProof/>
          <w:sz w:val="20"/>
        </w:rPr>
        <w:pict>
          <v:shape id="_x0000_s1110" type="#_x0000_t47" style="position:absolute;margin-left:471.9pt;margin-top:79.15pt;width:1in;height:41.65pt;z-index:251698688" adj="-11250,49297,,4670,-18638,32497,-16650,34508" fillcolor="#0c9" strokecolor="gray">
            <v:textbox>
              <w:txbxContent>
                <w:p w:rsidR="00C3273A" w:rsidRDefault="00C3273A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color w:val="000000"/>
                      <w:sz w:val="56"/>
                      <w:szCs w:val="56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56"/>
                      <w:szCs w:val="56"/>
                      <w:lang w:val="en-US"/>
                    </w:rPr>
                    <w:t>11.2</w:t>
                  </w:r>
                </w:p>
              </w:txbxContent>
            </v:textbox>
            <o:callout v:ext="edit" minusy="t"/>
          </v:shape>
        </w:pict>
      </w:r>
      <w:r w:rsidR="00C3273A">
        <w:rPr>
          <w:noProof/>
          <w:sz w:val="20"/>
        </w:rPr>
        <w:pict>
          <v:rect id="_x0000_s1109" style="position:absolute;margin-left:60.25pt;margin-top:298.55pt;width:168.05pt;height:28.7pt;z-index:251697664" filled="f" stroked="f">
            <v:textbox style="mso-rotate-with-shape:t" inset="0,0,0,0">
              <w:txbxContent>
                <w:p w:rsidR="00C3273A" w:rsidRDefault="00C90121">
                  <w:pPr>
                    <w:autoSpaceDE w:val="0"/>
                    <w:autoSpaceDN w:val="0"/>
                    <w:adjustRightInd w:val="0"/>
                    <w:rPr>
                      <w:rFonts w:ascii="Arial" w:hAnsi="Arial" w:cs="Arial"/>
                      <w:color w:val="000000"/>
                      <w:sz w:val="46"/>
                      <w:szCs w:val="46"/>
                      <w:lang w:val="en-US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003366"/>
                      <w:sz w:val="48"/>
                      <w:szCs w:val="48"/>
                      <w:lang w:val="en-US"/>
                    </w:rPr>
                    <w:t>Group B</w:t>
                  </w:r>
                  <w:r w:rsidR="00C3273A">
                    <w:rPr>
                      <w:rFonts w:ascii="Arial" w:hAnsi="Arial" w:cs="Arial"/>
                      <w:b/>
                      <w:bCs/>
                      <w:color w:val="808080"/>
                      <w:sz w:val="48"/>
                      <w:szCs w:val="48"/>
                      <w:lang w:val="en-US"/>
                    </w:rPr>
                    <w:t xml:space="preserve"> </w:t>
                  </w:r>
                </w:p>
              </w:txbxContent>
            </v:textbox>
          </v:rect>
        </w:pict>
      </w:r>
      <w:r w:rsidR="00C3273A">
        <w:rPr>
          <w:noProof/>
          <w:sz w:val="20"/>
        </w:rPr>
        <w:pict>
          <v:shape id="_x0000_s1108" style="position:absolute;margin-left:39.75pt;margin-top:307.15pt;width:7.9pt;height:8pt;z-index:251696640;mso-position-horizontal:absolute;mso-position-vertical:absolute" coordsize="63,64" path="m31,l63,64,,64,31,xe" fillcolor="#ccf" strokecolor="#ccf" strokeweight=".2205mm">
            <v:path arrowok="t"/>
          </v:shape>
        </w:pict>
      </w:r>
      <w:r w:rsidR="00C3273A">
        <w:rPr>
          <w:noProof/>
          <w:sz w:val="20"/>
        </w:rPr>
        <w:pict>
          <v:line id="_x0000_s1107" style="position:absolute;z-index:251695616" from="33.15pt,311.15pt" to="54.3pt,311.25pt" strokecolor="#ccf" strokeweight="2pt"/>
        </w:pict>
      </w:r>
      <w:r w:rsidR="00C3273A">
        <w:rPr>
          <w:noProof/>
          <w:sz w:val="20"/>
        </w:rPr>
        <w:pict>
          <v:rect id="_x0000_s1106" style="position:absolute;margin-left:57.9pt;margin-top:271.15pt;width:107.4pt;height:27.6pt;z-index:251694592" filled="f" stroked="f">
            <v:textbox style="mso-rotate-with-shape:t" inset="0,0,0,0">
              <w:txbxContent>
                <w:p w:rsidR="00C3273A" w:rsidRDefault="00C90121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48"/>
                      <w:szCs w:val="48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46"/>
                      <w:szCs w:val="46"/>
                      <w:lang w:val="en-US"/>
                    </w:rPr>
                    <w:t>Group A</w:t>
                  </w:r>
                </w:p>
              </w:txbxContent>
            </v:textbox>
          </v:rect>
        </w:pict>
      </w:r>
      <w:r w:rsidR="00C3273A">
        <w:rPr>
          <w:noProof/>
          <w:sz w:val="20"/>
        </w:rPr>
        <w:pict>
          <v:shape id="_x0000_s1105" style="position:absolute;margin-left:39.9pt;margin-top:277.15pt;width:7.85pt;height:8pt;z-index:251693568;mso-position-horizontal:absolute;mso-position-vertical:absolute" coordsize="63,64" path="m31,l63,32,31,64,,32,31,xe" fillcolor="blue" strokecolor="blue" strokeweight=".2205mm">
            <v:fill color2="black"/>
            <v:stroke color2="black"/>
            <v:path arrowok="t"/>
          </v:shape>
        </w:pict>
      </w:r>
      <w:r w:rsidR="00C3273A">
        <w:rPr>
          <w:noProof/>
          <w:sz w:val="20"/>
        </w:rPr>
        <w:pict>
          <v:line id="_x0000_s1104" style="position:absolute;z-index:251692544" from="33.9pt,283.15pt" to="55.05pt,283.25pt" strokecolor="blue" strokeweight="2pt"/>
        </w:pict>
      </w:r>
      <w:r w:rsidR="00C3273A">
        <w:rPr>
          <w:noProof/>
          <w:sz w:val="20"/>
        </w:rPr>
        <w:pict>
          <v:rect id="_x0000_s1103" style="position:absolute;margin-left:26.5pt;margin-top:259.15pt;width:199.4pt;height:65.85pt;z-index:251691520" strokeweight="0">
            <v:fill color2="black"/>
            <v:stroke color2="black"/>
          </v:rect>
        </w:pict>
      </w:r>
      <w:r w:rsidR="00C3273A">
        <w:rPr>
          <w:noProof/>
          <w:sz w:val="20"/>
        </w:rPr>
        <w:pict>
          <v:rect id="_x0000_s1099" style="position:absolute;margin-left:-35.1pt;margin-top:45.65pt;width:30.5pt;height:25.85pt;z-index:251687424" filled="f" stroked="f">
            <v:textbox style="mso-rotate-with-shape:t" inset="0,0,0,0">
              <w:txbxContent>
                <w:p w:rsidR="00C3273A" w:rsidRDefault="00C3273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48"/>
                      <w:szCs w:val="48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38"/>
                      <w:szCs w:val="38"/>
                      <w:lang w:val="en-US"/>
                    </w:rPr>
                    <w:t>18</w:t>
                  </w:r>
                </w:p>
              </w:txbxContent>
            </v:textbox>
          </v:rect>
        </w:pict>
      </w:r>
      <w:r w:rsidR="00C3273A">
        <w:rPr>
          <w:noProof/>
          <w:sz w:val="20"/>
        </w:rPr>
        <w:pict>
          <v:rect id="_x0000_s1098" style="position:absolute;margin-left:-35.1pt;margin-top:80.15pt;width:30.5pt;height:25.9pt;z-index:251686400" filled="f" stroked="f">
            <v:textbox style="mso-rotate-with-shape:t" inset="0,0,0,0">
              <w:txbxContent>
                <w:p w:rsidR="00C3273A" w:rsidRDefault="00C3273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48"/>
                      <w:szCs w:val="48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38"/>
                      <w:szCs w:val="38"/>
                      <w:lang w:val="en-US"/>
                    </w:rPr>
                    <w:t>16</w:t>
                  </w:r>
                </w:p>
              </w:txbxContent>
            </v:textbox>
          </v:rect>
        </w:pict>
      </w:r>
      <w:r w:rsidR="00C3273A">
        <w:rPr>
          <w:noProof/>
          <w:sz w:val="20"/>
        </w:rPr>
        <w:pict>
          <v:rect id="_x0000_s1097" style="position:absolute;margin-left:-35.1pt;margin-top:114.5pt;width:30.5pt;height:25.9pt;z-index:251685376" filled="f" stroked="f">
            <v:textbox style="mso-rotate-with-shape:t" inset="0,0,0,0">
              <w:txbxContent>
                <w:p w:rsidR="00C3273A" w:rsidRDefault="00C3273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48"/>
                      <w:szCs w:val="48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38"/>
                      <w:szCs w:val="38"/>
                      <w:lang w:val="en-US"/>
                    </w:rPr>
                    <w:t>14</w:t>
                  </w:r>
                </w:p>
              </w:txbxContent>
            </v:textbox>
          </v:rect>
        </w:pict>
      </w:r>
      <w:r w:rsidR="00C3273A">
        <w:rPr>
          <w:noProof/>
          <w:sz w:val="20"/>
        </w:rPr>
        <w:pict>
          <v:rect id="_x0000_s1096" style="position:absolute;margin-left:-35.1pt;margin-top:149.05pt;width:30.5pt;height:25.85pt;z-index:251684352" filled="f" stroked="f">
            <v:textbox style="mso-rotate-with-shape:t" inset="0,0,0,0">
              <w:txbxContent>
                <w:p w:rsidR="00C3273A" w:rsidRDefault="00C3273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48"/>
                      <w:szCs w:val="48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38"/>
                      <w:szCs w:val="38"/>
                      <w:lang w:val="en-US"/>
                    </w:rPr>
                    <w:t>12</w:t>
                  </w:r>
                </w:p>
              </w:txbxContent>
            </v:textbox>
          </v:rect>
        </w:pict>
      </w:r>
      <w:r w:rsidR="00C3273A">
        <w:rPr>
          <w:noProof/>
          <w:sz w:val="20"/>
        </w:rPr>
        <w:pict>
          <v:rect id="_x0000_s1095" style="position:absolute;margin-left:-35.1pt;margin-top:183.4pt;width:30.5pt;height:25.9pt;z-index:251683328" filled="f" stroked="f">
            <v:textbox style="mso-rotate-with-shape:t" inset="0,0,0,0">
              <w:txbxContent>
                <w:p w:rsidR="00C3273A" w:rsidRDefault="00C3273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48"/>
                      <w:szCs w:val="48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38"/>
                      <w:szCs w:val="38"/>
                      <w:lang w:val="en-US"/>
                    </w:rPr>
                    <w:t>10</w:t>
                  </w:r>
                </w:p>
              </w:txbxContent>
            </v:textbox>
          </v:rect>
        </w:pict>
      </w:r>
      <w:r w:rsidR="00C3273A">
        <w:rPr>
          <w:noProof/>
          <w:sz w:val="20"/>
        </w:rPr>
        <w:pict>
          <v:rect id="_x0000_s1094" style="position:absolute;margin-left:-24.45pt;margin-top:217.15pt;width:19.85pt;height:25.9pt;z-index:251682304" filled="f" stroked="f">
            <v:textbox style="mso-rotate-with-shape:t" inset="0,0,0,0">
              <w:txbxContent>
                <w:p w:rsidR="00C3273A" w:rsidRDefault="00C3273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48"/>
                      <w:szCs w:val="48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38"/>
                      <w:szCs w:val="38"/>
                      <w:lang w:val="en-US"/>
                    </w:rPr>
                    <w:t>8</w:t>
                  </w:r>
                </w:p>
              </w:txbxContent>
            </v:textbox>
          </v:rect>
        </w:pict>
      </w:r>
      <w:r w:rsidR="00C3273A">
        <w:rPr>
          <w:noProof/>
          <w:sz w:val="20"/>
        </w:rPr>
        <w:pict>
          <v:rect id="_x0000_s1093" style="position:absolute;margin-left:-24.45pt;margin-top:251.5pt;width:19.85pt;height:25.9pt;z-index:251681280" filled="f" stroked="f">
            <v:textbox style="mso-rotate-with-shape:t" inset="0,0,0,0">
              <w:txbxContent>
                <w:p w:rsidR="00C3273A" w:rsidRDefault="00C3273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48"/>
                      <w:szCs w:val="48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38"/>
                      <w:szCs w:val="38"/>
                      <w:lang w:val="en-US"/>
                    </w:rPr>
                    <w:t>6</w:t>
                  </w:r>
                </w:p>
              </w:txbxContent>
            </v:textbox>
          </v:rect>
        </w:pict>
      </w:r>
      <w:r w:rsidR="00C3273A">
        <w:rPr>
          <w:noProof/>
          <w:sz w:val="20"/>
        </w:rPr>
        <w:pict>
          <v:rect id="_x0000_s1092" style="position:absolute;margin-left:-24.45pt;margin-top:286.05pt;width:19.85pt;height:25.85pt;z-index:251680256" filled="f" stroked="f">
            <v:textbox style="mso-rotate-with-shape:t" inset="0,0,0,0">
              <w:txbxContent>
                <w:p w:rsidR="00C3273A" w:rsidRDefault="00C3273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48"/>
                      <w:szCs w:val="48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38"/>
                      <w:szCs w:val="38"/>
                      <w:lang w:val="en-US"/>
                    </w:rPr>
                    <w:t>4</w:t>
                  </w:r>
                </w:p>
              </w:txbxContent>
            </v:textbox>
          </v:rect>
        </w:pict>
      </w:r>
      <w:r w:rsidR="00C3273A">
        <w:rPr>
          <w:noProof/>
          <w:sz w:val="20"/>
        </w:rPr>
        <w:pict>
          <v:rect id="_x0000_s1091" style="position:absolute;margin-left:-24.45pt;margin-top:320.4pt;width:19.85pt;height:25.85pt;z-index:251679232" filled="f" stroked="f">
            <v:textbox style="mso-rotate-with-shape:t" inset="0,0,0,0">
              <w:txbxContent>
                <w:p w:rsidR="00C3273A" w:rsidRDefault="00C3273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48"/>
                      <w:szCs w:val="48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38"/>
                      <w:szCs w:val="38"/>
                      <w:lang w:val="en-US"/>
                    </w:rPr>
                    <w:t>2</w:t>
                  </w:r>
                </w:p>
              </w:txbxContent>
            </v:textbox>
          </v:rect>
        </w:pict>
      </w:r>
      <w:r w:rsidR="00C3273A">
        <w:rPr>
          <w:noProof/>
          <w:sz w:val="20"/>
        </w:rPr>
        <w:pict>
          <v:rect id="_x0000_s1090" style="position:absolute;margin-left:-24.45pt;margin-top:354.8pt;width:19.85pt;height:25.85pt;z-index:251678208" filled="f" stroked="f">
            <v:textbox style="mso-rotate-with-shape:t" inset="0,0,0,0">
              <w:txbxContent>
                <w:p w:rsidR="00C3273A" w:rsidRDefault="00C3273A">
                  <w:pPr>
                    <w:autoSpaceDE w:val="0"/>
                    <w:autoSpaceDN w:val="0"/>
                    <w:adjustRightInd w:val="0"/>
                    <w:rPr>
                      <w:color w:val="000000"/>
                      <w:sz w:val="48"/>
                      <w:szCs w:val="48"/>
                      <w:lang w:val="en-US"/>
                    </w:rPr>
                  </w:pPr>
                  <w:r>
                    <w:rPr>
                      <w:rFonts w:ascii="Arial" w:hAnsi="Arial" w:cs="Arial"/>
                      <w:color w:val="000000"/>
                      <w:sz w:val="38"/>
                      <w:szCs w:val="38"/>
                      <w:lang w:val="en-US"/>
                    </w:rPr>
                    <w:t>0</w:t>
                  </w:r>
                </w:p>
              </w:txbxContent>
            </v:textbox>
          </v:rect>
        </w:pict>
      </w:r>
      <w:r w:rsidR="00C3273A">
        <w:rPr>
          <w:noProof/>
          <w:sz w:val="20"/>
        </w:rPr>
        <w:pict>
          <v:shape id="_x0000_s1089" style="position:absolute;margin-left:430.9pt;margin-top:215.15pt;width:8pt;height:8pt;z-index:251677184;mso-position-horizontal:absolute;mso-position-vertical:absolute" coordsize="64,64" path="m32,l64,64,,64,32,xe" fillcolor="#ccf" strokecolor="#ccf" strokeweight=".2205mm">
            <v:path arrowok="t"/>
          </v:shape>
        </w:pict>
      </w:r>
      <w:r w:rsidR="00C3273A">
        <w:rPr>
          <w:noProof/>
          <w:sz w:val="20"/>
        </w:rPr>
        <w:pict>
          <v:shape id="_x0000_s1088" style="position:absolute;margin-left:257.55pt;margin-top:236.4pt;width:7.85pt;height:7.9pt;z-index:251676160;mso-position-horizontal:absolute;mso-position-vertical:absolute" coordsize="63,63" path="m31,l63,63,,63,31,xe" fillcolor="#ccf" strokecolor="#ccf" strokeweight=".2205mm">
            <v:path arrowok="t"/>
          </v:shape>
        </w:pict>
      </w:r>
      <w:r w:rsidR="00C3273A">
        <w:rPr>
          <w:noProof/>
          <w:sz w:val="20"/>
        </w:rPr>
        <w:pict>
          <v:shape id="_x0000_s1087" style="position:absolute;margin-left:83.4pt;margin-top:124.5pt;width:8pt;height:7.9pt;z-index:251675136;mso-position-horizontal:absolute;mso-position-vertical:absolute" coordsize="64,63" path="m32,l64,63,,63,32,xe" fillcolor="#ccf" strokecolor="#ccf" strokeweight=".2205mm">
            <v:path arrowok="t"/>
          </v:shape>
        </w:pict>
      </w:r>
      <w:r w:rsidR="00C3273A">
        <w:rPr>
          <w:noProof/>
          <w:sz w:val="20"/>
        </w:rPr>
        <w:pict>
          <v:shape id="_x0000_s1086" style="position:absolute;margin-left:430.9pt;margin-top:174.15pt;width:8pt;height:7.85pt;z-index:251674112;mso-position-horizontal:absolute;mso-position-vertical:absolute" coordsize="64,63" path="m32,l64,32,32,63,,32,32,xe" fillcolor="blue" strokecolor="blue" strokeweight=".2205mm">
            <v:fill color2="black"/>
            <v:stroke color2="black"/>
            <v:path arrowok="t"/>
          </v:shape>
        </w:pict>
      </w:r>
      <w:r w:rsidR="00C3273A">
        <w:rPr>
          <w:noProof/>
          <w:sz w:val="20"/>
        </w:rPr>
        <w:pict>
          <v:shape id="_x0000_s1085" style="position:absolute;margin-left:255.9pt;margin-top:175.15pt;width:7.85pt;height:7.85pt;z-index:251673088;mso-position-horizontal:absolute;mso-position-vertical:absolute" coordsize="63,63" path="m31,l63,31,31,63,,31,31,xe" fillcolor="blue" strokecolor="blue" strokeweight=".2205mm">
            <v:fill color2="black"/>
            <v:stroke color2="black"/>
            <v:path arrowok="t"/>
          </v:shape>
        </w:pict>
      </w:r>
      <w:r w:rsidR="00C3273A">
        <w:rPr>
          <w:noProof/>
          <w:sz w:val="20"/>
        </w:rPr>
        <w:pict>
          <v:shape id="_x0000_s1084" style="position:absolute;margin-left:83.4pt;margin-top:119.15pt;width:8pt;height:8pt;z-index:251672064;mso-position-horizontal:absolute;mso-position-vertical:absolute" coordsize="64,64" path="m32,l64,32,32,64,,32,32,xe" fillcolor="blue" strokecolor="blue" strokeweight=".2205mm">
            <v:fill color2="black"/>
            <v:stroke color2="black"/>
            <v:path arrowok="t"/>
          </v:shape>
        </w:pict>
      </w:r>
      <w:r w:rsidR="00C3273A">
        <w:rPr>
          <w:noProof/>
          <w:sz w:val="20"/>
        </w:rPr>
        <w:pict>
          <v:line id="_x0000_s1083" style="position:absolute;z-index:251671040" from="432.9pt,236.4pt" to="437.55pt,236.55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82" style="position:absolute;z-index:251670016" from="434.9pt,219.15pt" to="435pt,236.4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81" style="position:absolute;z-index:251668992" from="259.5pt,257.5pt" to="264.15pt,257.65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80" style="position:absolute;z-index:251667968" from="261.4pt,240.25pt" to="261.5pt,257.5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79" style="position:absolute;z-index:251666944" from="85.4pt,162.9pt" to="90.05pt,163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78" style="position:absolute;z-index:251665920" from="87.4pt,128.4pt" to="87.55pt,162.9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77" style="position:absolute;z-index:251664896" from="432.9pt,202.55pt" to="437.55pt,202.65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76" style="position:absolute;flip:y;z-index:251663872" from="434.9pt,202.55pt" to="435pt,219.15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75" style="position:absolute;z-index:251662848" from="259.5pt,223.15pt" to="264.15pt,223.3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74" style="position:absolute;flip:y;z-index:251661824" from="261.4pt,223.15pt" to="261.5pt,240.25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73" style="position:absolute;z-index:251660800" from="85.4pt,94pt" to="90.05pt,94.15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72" style="position:absolute;flip:y;z-index:251659776" from="87.4pt,94pt" to="87.55pt,128.4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71" style="position:absolute;flip:y;z-index:251658752" from="261.4pt,219.15pt" to="434.9pt,240.25pt" strokecolor="#ccf" strokeweight="2pt"/>
        </w:pict>
      </w:r>
      <w:r w:rsidR="00C3273A">
        <w:rPr>
          <w:noProof/>
          <w:sz w:val="20"/>
        </w:rPr>
        <w:pict>
          <v:line id="_x0000_s1070" style="position:absolute;z-index:251657728" from="87.4pt,128.4pt" to="261.4pt,240.25pt" strokecolor="#ccf" strokeweight="2pt"/>
        </w:pict>
      </w:r>
      <w:r w:rsidR="00C3273A">
        <w:rPr>
          <w:noProof/>
          <w:sz w:val="20"/>
        </w:rPr>
        <w:pict>
          <v:line id="_x0000_s1069" style="position:absolute;z-index:251656704" from="432.9pt,192pt" to="437.55pt,192.15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68" style="position:absolute;z-index:251655680" from="434.9pt,174.8pt" to="435pt,192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67" style="position:absolute;z-index:251654656" from="259.5pt,207.3pt" to="264.15pt,207.4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66" style="position:absolute;z-index:251653632" from="261.4pt,190pt" to="261.5pt,207.3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65" style="position:absolute;z-index:251652608" from="85.4pt,168.15pt" to="90.05pt,168.25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64" style="position:absolute;z-index:251651584" from="87.4pt,133.75pt" to="87.55pt,168.15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63" style="position:absolute;z-index:251650560" from="432.9pt,157.55pt" to="437.55pt,157.65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62" style="position:absolute;flip:y;z-index:251649536" from="434.9pt,157.55pt" to="435pt,174.8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61" style="position:absolute;z-index:251648512" from="259.5pt,172.75pt" to="264.15pt,172.9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60" style="position:absolute;flip:y;z-index:251647488" from="261.4pt,172.75pt" to="261.5pt,190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59" style="position:absolute;z-index:251646464" from="85.4pt,99.3pt" to="90.05pt,99.4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58" style="position:absolute;flip:y;z-index:251645440" from="87.4pt,99.3pt" to="87.55pt,133.75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57" style="position:absolute;z-index:251644416" from="432.9pt,212.5pt" to="437.55pt,212.65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56" style="position:absolute;z-index:251643392" from="434.9pt,178.15pt" to="435pt,212.5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55" style="position:absolute;z-index:251642368" from="259.5pt,197.3pt" to="264.15pt,197.4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54" style="position:absolute;z-index:251641344" from="261.4pt,180.05pt" to="261.5pt,197.3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53" style="position:absolute;z-index:251640320" from="85.4pt,157.55pt" to="90.05pt,157.65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52" style="position:absolute;z-index:251639296" from="87.4pt,123.15pt" to="87.55pt,157.55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51" style="position:absolute;z-index:251638272" from="432.9pt,143.65pt" to="437.55pt,143.75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50" style="position:absolute;flip:y;z-index:251637248" from="434.9pt,143.65pt" to="435pt,178.15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49" style="position:absolute;z-index:251636224" from="259.5pt,162.9pt" to="264.15pt,163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48" style="position:absolute;flip:y;z-index:251635200" from="261.4pt,162.9pt" to="261.5pt,180.05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47" style="position:absolute;z-index:251634176" from="85.4pt,88.75pt" to="90.05pt,88.9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46" style="position:absolute;flip:y;z-index:251633152" from="87.4pt,88.75pt" to="87.55pt,123.15pt" strokeweight=".2205mm">
            <v:stroke color2="black"/>
          </v:line>
        </w:pict>
      </w:r>
      <w:r w:rsidR="00C3273A">
        <w:rPr>
          <w:noProof/>
          <w:sz w:val="20"/>
        </w:rPr>
        <w:pict>
          <v:line id="_x0000_s1045" style="position:absolute;flip:y;z-index:251632128" from="261.4pt,178.15pt" to="434.9pt,180.05pt" strokecolor="blue" strokeweight="2pt">
            <v:stroke color2="black"/>
          </v:line>
        </w:pict>
      </w:r>
      <w:r w:rsidR="00C3273A">
        <w:rPr>
          <w:noProof/>
          <w:sz w:val="20"/>
        </w:rPr>
        <w:pict>
          <v:line id="_x0000_s1044" style="position:absolute;z-index:251631104" from="87.4pt,123.15pt" to="261.4pt,180.05pt" strokecolor="blue" strokeweight="2pt">
            <v:stroke color2="black"/>
          </v:line>
        </w:pict>
      </w:r>
      <w:r w:rsidR="00C3273A">
        <w:rPr>
          <w:noProof/>
          <w:sz w:val="20"/>
        </w:rPr>
        <w:pict>
          <v:line id="_x0000_s1043" style="position:absolute;flip:y;z-index:251630080" from="521.5pt,365.4pt" to="521.65pt,372.65pt" strokeweight="0"/>
        </w:pict>
      </w:r>
      <w:r w:rsidR="00C3273A">
        <w:rPr>
          <w:noProof/>
          <w:sz w:val="20"/>
        </w:rPr>
        <w:pict>
          <v:line id="_x0000_s1042" style="position:absolute;flip:y;z-index:251629056" from="348.15pt,365.4pt" to="348.25pt,372.65pt" strokeweight="0"/>
        </w:pict>
      </w:r>
      <w:r w:rsidR="00C3273A">
        <w:rPr>
          <w:noProof/>
          <w:sz w:val="20"/>
        </w:rPr>
        <w:pict>
          <v:line id="_x0000_s1041" style="position:absolute;flip:y;z-index:251628032" from="174.15pt,365.4pt" to="174.3pt,372.65pt" strokeweight="0"/>
        </w:pict>
      </w:r>
      <w:r w:rsidR="00C3273A">
        <w:rPr>
          <w:noProof/>
          <w:sz w:val="20"/>
        </w:rPr>
        <w:pict>
          <v:line id="_x0000_s1040" style="position:absolute;flip:y;z-index:251627008" from=".65pt,365.4pt" to=".75pt,372.65pt" strokeweight="0"/>
        </w:pict>
      </w:r>
      <w:r w:rsidR="00C3273A">
        <w:rPr>
          <w:noProof/>
          <w:sz w:val="20"/>
        </w:rPr>
        <w:pict>
          <v:line id="_x0000_s1039" style="position:absolute;z-index:251625984" from=".65pt,365.4pt" to="521.5pt,365.5pt" strokeweight="0"/>
        </w:pict>
      </w:r>
      <w:r w:rsidR="00C3273A">
        <w:rPr>
          <w:noProof/>
          <w:sz w:val="20"/>
        </w:rPr>
        <w:pict>
          <v:line id="_x0000_s1038" style="position:absolute;z-index:251624960" from="-5.25pt,56.3pt" to=".65pt,56.4pt" strokeweight="0"/>
        </w:pict>
      </w:r>
      <w:r w:rsidR="00C3273A">
        <w:rPr>
          <w:noProof/>
          <w:sz w:val="20"/>
        </w:rPr>
        <w:pict>
          <v:line id="_x0000_s1037" style="position:absolute;z-index:251623936" from="-5.25pt,90.75pt" to=".65pt,90.9pt" strokeweight="0"/>
        </w:pict>
      </w:r>
      <w:r w:rsidR="00C3273A">
        <w:rPr>
          <w:noProof/>
          <w:sz w:val="20"/>
        </w:rPr>
        <w:pict>
          <v:line id="_x0000_s1036" style="position:absolute;z-index:251622912" from="-5.25pt,125.15pt" to=".65pt,125.3pt" strokeweight="0"/>
        </w:pict>
      </w:r>
      <w:r w:rsidR="00C3273A">
        <w:rPr>
          <w:noProof/>
          <w:sz w:val="20"/>
        </w:rPr>
        <w:pict>
          <v:line id="_x0000_s1035" style="position:absolute;z-index:251621888" from="-5.25pt,159.5pt" to=".65pt,159.65pt" strokeweight="0"/>
        </w:pict>
      </w:r>
      <w:r w:rsidR="00C3273A">
        <w:rPr>
          <w:noProof/>
          <w:sz w:val="20"/>
        </w:rPr>
        <w:pict>
          <v:line id="_x0000_s1034" style="position:absolute;z-index:251620864" from="-5.25pt,194.05pt" to=".65pt,194.15pt" strokeweight="0"/>
        </w:pict>
      </w:r>
      <w:r w:rsidR="00C3273A">
        <w:rPr>
          <w:noProof/>
          <w:sz w:val="20"/>
        </w:rPr>
        <w:pict>
          <v:line id="_x0000_s1033" style="position:absolute;z-index:251619840" from="-5.25pt,227.8pt" to=".65pt,227.9pt" strokeweight="0"/>
        </w:pict>
      </w:r>
      <w:r w:rsidR="00C3273A">
        <w:rPr>
          <w:noProof/>
          <w:sz w:val="20"/>
        </w:rPr>
        <w:pict>
          <v:line id="_x0000_s1032" style="position:absolute;z-index:251618816" from="-5.25pt,262.15pt" to=".65pt,262.3pt" strokeweight="0"/>
        </w:pict>
      </w:r>
      <w:r w:rsidR="00C3273A">
        <w:rPr>
          <w:noProof/>
          <w:sz w:val="20"/>
        </w:rPr>
        <w:pict>
          <v:line id="_x0000_s1031" style="position:absolute;z-index:251617792" from="-5.25pt,296.5pt" to=".65pt,296.65pt" strokeweight="0"/>
        </w:pict>
      </w:r>
      <w:r w:rsidR="00C3273A">
        <w:rPr>
          <w:noProof/>
          <w:sz w:val="20"/>
        </w:rPr>
        <w:pict>
          <v:line id="_x0000_s1030" style="position:absolute;z-index:251616768" from="-5.25pt,331.05pt" to=".65pt,331.15pt" strokeweight="0"/>
        </w:pict>
      </w:r>
      <w:r w:rsidR="00C3273A">
        <w:rPr>
          <w:noProof/>
          <w:sz w:val="20"/>
        </w:rPr>
        <w:pict>
          <v:line id="_x0000_s1029" style="position:absolute;z-index:251615744" from="-5.25pt,365.4pt" to=".65pt,365.5pt" strokeweight="0"/>
        </w:pict>
      </w:r>
      <w:r w:rsidR="00C3273A">
        <w:rPr>
          <w:noProof/>
          <w:sz w:val="20"/>
        </w:rPr>
        <w:pict>
          <v:line id="_x0000_s1028" style="position:absolute;z-index:251614720" from=".65pt,56.3pt" to=".75pt,365.4pt" strokeweight="0"/>
        </w:pict>
      </w:r>
      <w:r w:rsidR="00C3273A">
        <w:rPr>
          <w:noProof/>
          <w:sz w:val="20"/>
        </w:rPr>
        <w:pict>
          <v:rect id="_x0000_s1027" style="position:absolute;margin-left:.65pt;margin-top:56.3pt;width:520.85pt;height:309.1pt;z-index:251613696" stroked="f">
            <v:fill color2="black"/>
          </v:rect>
        </w:pict>
      </w:r>
      <w:r w:rsidR="00C3273A">
        <w:rPr>
          <w:noProof/>
          <w:sz w:val="20"/>
        </w:rPr>
        <w:pict>
          <v:rect id="_x0000_s1114" style="position:absolute;margin-left:161.15pt;margin-top:-37.5pt;width:273.6pt;height:80.3pt;z-index:251702784;v-text-anchor:top-baseline" filled="f" fillcolor="#0c9" stroked="f">
            <v:textbox>
              <w:txbxContent>
                <w:p w:rsidR="00C3273A" w:rsidRDefault="00C327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Arial" w:hAnsi="Arial" w:cs="Arial"/>
                      <w:b/>
                      <w:bCs/>
                      <w:color w:val="FFFF00"/>
                      <w:sz w:val="64"/>
                      <w:szCs w:val="64"/>
                      <w:lang w:val="en-US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FFFF00"/>
                      <w:sz w:val="64"/>
                      <w:szCs w:val="64"/>
                      <w:lang w:val="en-US"/>
                    </w:rPr>
                    <w:t>Results Biology I</w:t>
                  </w:r>
                </w:p>
                <w:p w:rsidR="00C3273A" w:rsidRDefault="00C3273A">
                  <w:pPr>
                    <w:autoSpaceDE w:val="0"/>
                    <w:autoSpaceDN w:val="0"/>
                    <w:adjustRightInd w:val="0"/>
                    <w:jc w:val="center"/>
                    <w:rPr>
                      <w:rFonts w:ascii="Arial" w:hAnsi="Arial" w:cs="Arial"/>
                      <w:b/>
                      <w:bCs/>
                      <w:color w:val="FFFF00"/>
                      <w:sz w:val="64"/>
                      <w:szCs w:val="64"/>
                      <w:lang w:val="en-US"/>
                    </w:rPr>
                  </w:pPr>
                  <w:r>
                    <w:rPr>
                      <w:rFonts w:ascii="Arial" w:hAnsi="Arial" w:cs="Arial"/>
                      <w:b/>
                      <w:bCs/>
                      <w:color w:val="FFFF00"/>
                      <w:sz w:val="64"/>
                      <w:szCs w:val="64"/>
                      <w:lang w:val="en-US"/>
                    </w:rPr>
                    <w:t>Hb</w:t>
                  </w:r>
                </w:p>
              </w:txbxContent>
            </v:textbox>
          </v:rect>
        </w:pict>
      </w:r>
    </w:p>
    <w:sectPr w:rsidR="00C3273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61A2DD9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87"/>
  <w:proofState w:spelling="clean" w:grammar="clean"/>
  <w:defaultTabStop w:val="708"/>
  <w:hyphenationZone w:val="425"/>
  <w:noPunctuationKerning/>
  <w:characterSpacingControl w:val="doNotCompress"/>
  <w:compat/>
  <w:rsids>
    <w:rsidRoot w:val="00C90121"/>
    <w:rsid w:val="006C5FAA"/>
    <w:rsid w:val="008B6C14"/>
    <w:rsid w:val="00976413"/>
    <w:rsid w:val="00C3273A"/>
    <w:rsid w:val="00C90121"/>
    <w:rsid w:val="00D252B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1"/>
      <o:rules v:ext="edit">
        <o:r id="V:Rule1" type="callout" idref="#_x0000_s1110"/>
        <o:r id="V:Rule2" type="callout" idref="#_x0000_s1111"/>
      </o:rules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val="fr-FR" w:eastAsia="fr-FR"/>
    </w:rPr>
  </w:style>
  <w:style w:type="character" w:default="1" w:styleId="Policepardfaut">
    <w:name w:val="Default Paragraph Font"/>
    <w:semiHidden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</Words>
  <Characters>84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St. Jude Medical</Company>
  <LinksUpToDate>false</LinksUpToDate>
  <CharactersWithSpaces>9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c</dc:creator>
  <cp:lastModifiedBy>caillg01</cp:lastModifiedBy>
  <cp:revision>2</cp:revision>
  <dcterms:created xsi:type="dcterms:W3CDTF">2012-06-07T16:31:00Z</dcterms:created>
  <dcterms:modified xsi:type="dcterms:W3CDTF">2012-06-07T16:31:00Z</dcterms:modified>
</cp:coreProperties>
</file>